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DD7F6" w14:textId="77777777" w:rsidR="00AD1B4A" w:rsidRPr="009579D8" w:rsidRDefault="00AD1B4A" w:rsidP="00AD1B4A">
      <w:pPr>
        <w:rPr>
          <w:rFonts w:ascii="Times New Roman" w:hAnsi="Times New Roman" w:cs="Times New Roman"/>
          <w:sz w:val="24"/>
          <w:szCs w:val="32"/>
        </w:rPr>
      </w:pPr>
      <w:r w:rsidRPr="00534982">
        <w:rPr>
          <w:rFonts w:ascii="Times New Roman" w:hAnsi="Times New Roman" w:cs="Times New Roman"/>
          <w:b/>
          <w:bCs/>
          <w:sz w:val="24"/>
          <w:szCs w:val="32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32"/>
        </w:rPr>
        <w:t>S3</w:t>
      </w:r>
      <w:r w:rsidRPr="00534982">
        <w:rPr>
          <w:rFonts w:ascii="Times New Roman" w:hAnsi="Times New Roman" w:cs="Times New Roman"/>
          <w:b/>
          <w:bCs/>
          <w:sz w:val="24"/>
          <w:szCs w:val="32"/>
        </w:rPr>
        <w:t xml:space="preserve">: </w:t>
      </w:r>
      <w:r w:rsidRPr="009579D8">
        <w:rPr>
          <w:rFonts w:ascii="Times New Roman" w:hAnsi="Times New Roman" w:cs="Times New Roman"/>
          <w:sz w:val="24"/>
          <w:szCs w:val="32"/>
        </w:rPr>
        <w:t xml:space="preserve">Univariate analysis of human immune response to salivary peptide Nterm-34kDa.   </w:t>
      </w:r>
    </w:p>
    <w:tbl>
      <w:tblPr>
        <w:tblW w:w="9922" w:type="dxa"/>
        <w:tblLook w:val="04A0" w:firstRow="1" w:lastRow="0" w:firstColumn="1" w:lastColumn="0" w:noHBand="0" w:noVBand="1"/>
      </w:tblPr>
      <w:tblGrid>
        <w:gridCol w:w="3812"/>
        <w:gridCol w:w="3299"/>
        <w:gridCol w:w="1501"/>
        <w:gridCol w:w="1310"/>
      </w:tblGrid>
      <w:tr w:rsidR="00AD1B4A" w:rsidRPr="00D30DC6" w14:paraId="6846CDCA" w14:textId="77777777" w:rsidTr="00B835CD">
        <w:trPr>
          <w:trHeight w:val="289"/>
        </w:trPr>
        <w:tc>
          <w:tcPr>
            <w:tcW w:w="38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2DDBE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1B903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36CA6" w14:textId="77777777" w:rsidR="00AD1B4A" w:rsidRPr="009021CC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021C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ean differe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</w:t>
            </w:r>
            <w:r w:rsidRPr="009021C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BFDDD" w14:textId="77777777" w:rsidR="00AD1B4A" w:rsidRPr="009021CC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021C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-value</w:t>
            </w:r>
          </w:p>
        </w:tc>
      </w:tr>
      <w:tr w:rsidR="00AD1B4A" w:rsidRPr="00D30DC6" w14:paraId="7D993734" w14:textId="77777777" w:rsidTr="00B835CD">
        <w:trPr>
          <w:trHeight w:val="248"/>
        </w:trPr>
        <w:tc>
          <w:tcPr>
            <w:tcW w:w="9922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7F51BBA9" w14:textId="77777777" w:rsidR="00AD1B4A" w:rsidRPr="00D30DC6" w:rsidRDefault="00AD1B4A" w:rsidP="00B835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D30DC6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Individual covariates</w:t>
            </w:r>
          </w:p>
        </w:tc>
      </w:tr>
      <w:tr w:rsidR="00AD1B4A" w:rsidRPr="00D30DC6" w14:paraId="49A0D055" w14:textId="77777777" w:rsidTr="00B835CD">
        <w:trPr>
          <w:trHeight w:val="289"/>
        </w:trPr>
        <w:tc>
          <w:tcPr>
            <w:tcW w:w="3812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9E7CCFC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Age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</w:t>
            </w:r>
            <w:r w:rsidRPr="00D30DC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ars</w:t>
            </w:r>
          </w:p>
        </w:tc>
        <w:tc>
          <w:tcPr>
            <w:tcW w:w="32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CC91" w14:textId="77777777" w:rsidR="00AD1B4A" w:rsidRPr="00D30DC6" w:rsidRDefault="00AD1B4A" w:rsidP="00B83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30DC6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501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BB9C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309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F67C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>b</w:t>
            </w:r>
          </w:p>
        </w:tc>
      </w:tr>
      <w:tr w:rsidR="00AD1B4A" w:rsidRPr="00D30DC6" w14:paraId="05601C9A" w14:textId="77777777" w:rsidTr="00B835CD">
        <w:trPr>
          <w:trHeight w:val="248"/>
        </w:trPr>
        <w:tc>
          <w:tcPr>
            <w:tcW w:w="3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39652C30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0912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Age 5-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9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y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FD5D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ferenc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19C25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AD1B4A" w:rsidRPr="00D30DC6" w14:paraId="1BFFDA5C" w14:textId="77777777" w:rsidTr="00B835CD">
        <w:trPr>
          <w:trHeight w:val="248"/>
        </w:trPr>
        <w:tc>
          <w:tcPr>
            <w:tcW w:w="3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5335E0D7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67FA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Age 20-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9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y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D3C9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2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DAA6D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82</w:t>
            </w:r>
          </w:p>
        </w:tc>
      </w:tr>
      <w:tr w:rsidR="00AD1B4A" w:rsidRPr="00D30DC6" w14:paraId="2DB43A83" w14:textId="77777777" w:rsidTr="00B835CD">
        <w:trPr>
          <w:trHeight w:val="248"/>
        </w:trPr>
        <w:tc>
          <w:tcPr>
            <w:tcW w:w="3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4168CF31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677C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Age 40-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59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y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F457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7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5D7C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59</w:t>
            </w:r>
          </w:p>
        </w:tc>
      </w:tr>
      <w:tr w:rsidR="00AD1B4A" w:rsidRPr="00D30DC6" w14:paraId="0B866BC2" w14:textId="77777777" w:rsidTr="00B835CD">
        <w:trPr>
          <w:trHeight w:val="248"/>
        </w:trPr>
        <w:tc>
          <w:tcPr>
            <w:tcW w:w="3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76356C9B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7F46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Age 60-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69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y 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A222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FB604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96</w:t>
            </w:r>
          </w:p>
        </w:tc>
      </w:tr>
      <w:tr w:rsidR="00AD1B4A" w:rsidRPr="00D30DC6" w14:paraId="777C9B50" w14:textId="77777777" w:rsidTr="00B835CD">
        <w:trPr>
          <w:trHeight w:val="248"/>
        </w:trPr>
        <w:tc>
          <w:tcPr>
            <w:tcW w:w="3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3EE09CB6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8C48A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Age 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≥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70y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8B47C" w14:textId="77777777" w:rsidR="00AD1B4A" w:rsidRPr="001E1BCB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29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09E11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17</w:t>
            </w:r>
          </w:p>
        </w:tc>
      </w:tr>
      <w:tr w:rsidR="00AD1B4A" w:rsidRPr="00D30DC6" w14:paraId="245A394F" w14:textId="77777777" w:rsidTr="00B835CD">
        <w:trPr>
          <w:trHeight w:val="289"/>
        </w:trPr>
        <w:tc>
          <w:tcPr>
            <w:tcW w:w="381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hideMark/>
          </w:tcPr>
          <w:p w14:paraId="025F322F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ender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14EF72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32AEFF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A706186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>b</w:t>
            </w:r>
          </w:p>
        </w:tc>
      </w:tr>
      <w:tr w:rsidR="00AD1B4A" w:rsidRPr="00D30DC6" w14:paraId="1FB201FF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4554731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99052E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Female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68A281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ferenc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42F252E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AD1B4A" w:rsidRPr="00D30DC6" w14:paraId="3C349F6D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B035487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CE7E0F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Male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C6D613" w14:textId="77777777" w:rsidR="00AD1B4A" w:rsidRPr="001E1BCB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-0.02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0F5B76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</w:p>
        </w:tc>
      </w:tr>
      <w:tr w:rsidR="00AD1B4A" w:rsidRPr="00D30DC6" w14:paraId="6CA03F15" w14:textId="77777777" w:rsidTr="00B835CD">
        <w:trPr>
          <w:trHeight w:val="289"/>
        </w:trPr>
        <w:tc>
          <w:tcPr>
            <w:tcW w:w="38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9D4DF1B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Occupation during the we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k</w:t>
            </w:r>
            <w:r w:rsidRPr="00D30DC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ays</w:t>
            </w:r>
          </w:p>
        </w:tc>
        <w:tc>
          <w:tcPr>
            <w:tcW w:w="3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E5BB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DF04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4A379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>b</w:t>
            </w:r>
          </w:p>
        </w:tc>
      </w:tr>
      <w:tr w:rsidR="00AD1B4A" w:rsidRPr="00D30DC6" w14:paraId="4DC208AB" w14:textId="77777777" w:rsidTr="00B835CD">
        <w:trPr>
          <w:trHeight w:val="248"/>
        </w:trPr>
        <w:tc>
          <w:tcPr>
            <w:tcW w:w="3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5AA0F892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E143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Home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BA95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ferenc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4A7B1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AD1B4A" w:rsidRPr="00D30DC6" w14:paraId="3B7AF54B" w14:textId="77777777" w:rsidTr="00B835CD">
        <w:trPr>
          <w:trHeight w:val="248"/>
        </w:trPr>
        <w:tc>
          <w:tcPr>
            <w:tcW w:w="3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27D35A05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39BF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Work away from home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3C9C" w14:textId="77777777" w:rsidR="00AD1B4A" w:rsidRPr="001E1BCB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-0.78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F1FFD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</w:p>
        </w:tc>
      </w:tr>
      <w:tr w:rsidR="00AD1B4A" w:rsidRPr="00D30DC6" w14:paraId="38A34F8E" w14:textId="77777777" w:rsidTr="00B835CD">
        <w:trPr>
          <w:trHeight w:val="248"/>
        </w:trPr>
        <w:tc>
          <w:tcPr>
            <w:tcW w:w="3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7721038D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3919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School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5E1B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-0.16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80C78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60</w:t>
            </w:r>
          </w:p>
        </w:tc>
      </w:tr>
      <w:tr w:rsidR="00AD1B4A" w:rsidRPr="00D30DC6" w14:paraId="0C0BC28D" w14:textId="77777777" w:rsidTr="00B835CD">
        <w:trPr>
          <w:trHeight w:val="248"/>
        </w:trPr>
        <w:tc>
          <w:tcPr>
            <w:tcW w:w="3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6C2FCD01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9814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Farming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DC5C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-0.15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86587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44</w:t>
            </w:r>
          </w:p>
        </w:tc>
      </w:tr>
      <w:tr w:rsidR="00AD1B4A" w:rsidRPr="00D30DC6" w14:paraId="78B9E993" w14:textId="77777777" w:rsidTr="00B835CD">
        <w:trPr>
          <w:trHeight w:val="248"/>
        </w:trPr>
        <w:tc>
          <w:tcPr>
            <w:tcW w:w="3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3A335691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CCD1E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Other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5ECEF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-0.15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F8263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53</w:t>
            </w:r>
          </w:p>
        </w:tc>
      </w:tr>
      <w:tr w:rsidR="00AD1B4A" w:rsidRPr="00D30DC6" w14:paraId="0B4A3834" w14:textId="77777777" w:rsidTr="00B835CD">
        <w:trPr>
          <w:trHeight w:val="289"/>
        </w:trPr>
        <w:tc>
          <w:tcPr>
            <w:tcW w:w="381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hideMark/>
          </w:tcPr>
          <w:p w14:paraId="0F42B5E6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Occupation during the weeken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48F806" w14:textId="77777777" w:rsidR="00AD1B4A" w:rsidRPr="00D30DC6" w:rsidRDefault="00AD1B4A" w:rsidP="00B83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30DC6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5FABE3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851F5A9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>b</w:t>
            </w:r>
          </w:p>
        </w:tc>
      </w:tr>
      <w:tr w:rsidR="00AD1B4A" w:rsidRPr="00D30DC6" w14:paraId="10E874FB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95AD445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8E2970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Home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D8ADBE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ferenc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78E15D6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AD1B4A" w:rsidRPr="00D30DC6" w14:paraId="1855336C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0DC8A8A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BBA34D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School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74B2A4" w14:textId="77777777" w:rsidR="00AD1B4A" w:rsidRPr="001E1BCB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15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BF6061C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</w:p>
        </w:tc>
      </w:tr>
      <w:tr w:rsidR="00AD1B4A" w:rsidRPr="00D30DC6" w14:paraId="48BFDE04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7A26225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9BE9DA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Work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away from home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6723D1" w14:textId="77777777" w:rsidR="00AD1B4A" w:rsidRPr="001E1BCB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-0.59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AD5D7AE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</w:p>
        </w:tc>
      </w:tr>
      <w:tr w:rsidR="00AD1B4A" w:rsidRPr="00D30DC6" w14:paraId="5ACA5686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3B514F3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F16B6B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Other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B2CA1A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-0.1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200264F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69</w:t>
            </w:r>
          </w:p>
        </w:tc>
      </w:tr>
      <w:tr w:rsidR="00AD1B4A" w:rsidRPr="00D30DC6" w14:paraId="1AC110FA" w14:textId="77777777" w:rsidTr="00B835CD">
        <w:trPr>
          <w:trHeight w:val="289"/>
        </w:trPr>
        <w:tc>
          <w:tcPr>
            <w:tcW w:w="38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F664ADF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Location during weekdays</w:t>
            </w:r>
          </w:p>
        </w:tc>
        <w:tc>
          <w:tcPr>
            <w:tcW w:w="3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FE9E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B051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EE0C1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>b</w:t>
            </w:r>
          </w:p>
        </w:tc>
      </w:tr>
      <w:tr w:rsidR="00AD1B4A" w:rsidRPr="00D30DC6" w14:paraId="785083FB" w14:textId="77777777" w:rsidTr="00B835CD">
        <w:trPr>
          <w:trHeight w:val="248"/>
        </w:trPr>
        <w:tc>
          <w:tcPr>
            <w:tcW w:w="3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7BB4F785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AC10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Both indoors and outdoors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E0AA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ferenc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0C775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AD1B4A" w:rsidRPr="00D30DC6" w14:paraId="13416B87" w14:textId="77777777" w:rsidTr="00B835CD">
        <w:trPr>
          <w:trHeight w:val="248"/>
        </w:trPr>
        <w:tc>
          <w:tcPr>
            <w:tcW w:w="3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43E42207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4B79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Indoors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2E23" w14:textId="77777777" w:rsidR="00AD1B4A" w:rsidRPr="001E1BCB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&lt;.00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CABA2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</w:p>
        </w:tc>
      </w:tr>
      <w:tr w:rsidR="00AD1B4A" w:rsidRPr="00D30DC6" w14:paraId="4886CC23" w14:textId="77777777" w:rsidTr="00B835CD">
        <w:trPr>
          <w:trHeight w:val="248"/>
        </w:trPr>
        <w:tc>
          <w:tcPr>
            <w:tcW w:w="3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4FC6CF51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C35E3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Outdoors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C08AE" w14:textId="77777777" w:rsidR="00AD1B4A" w:rsidRPr="001E1BCB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0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5AC11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014</w:t>
            </w:r>
          </w:p>
        </w:tc>
      </w:tr>
      <w:tr w:rsidR="00AD1B4A" w:rsidRPr="00D30DC6" w14:paraId="0C903BEC" w14:textId="77777777" w:rsidTr="00B835CD">
        <w:trPr>
          <w:trHeight w:val="289"/>
        </w:trPr>
        <w:tc>
          <w:tcPr>
            <w:tcW w:w="381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hideMark/>
          </w:tcPr>
          <w:p w14:paraId="76522AE3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Location during weekends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442DF1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A34A8B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E6FA817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>b</w:t>
            </w:r>
          </w:p>
        </w:tc>
      </w:tr>
      <w:tr w:rsidR="00AD1B4A" w:rsidRPr="00D30DC6" w14:paraId="475DF19B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4577DBE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7F8D8E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Both indoors and outdoors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666EE1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ferenc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FB895F6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AD1B4A" w:rsidRPr="00D30DC6" w14:paraId="2274A35B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A0AAF15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EBA86D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Indoors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A91160" w14:textId="77777777" w:rsidR="00AD1B4A" w:rsidRPr="001E1BCB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13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60C5710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</w:p>
        </w:tc>
      </w:tr>
      <w:tr w:rsidR="00AD1B4A" w:rsidRPr="00D30DC6" w14:paraId="50188E8C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FABA9C8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9D41B0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Outdoors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EDC34B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9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A6A0396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337</w:t>
            </w:r>
          </w:p>
        </w:tc>
      </w:tr>
      <w:tr w:rsidR="00AD1B4A" w:rsidRPr="00D30DC6" w14:paraId="6DF24BF6" w14:textId="77777777" w:rsidTr="00B835CD">
        <w:trPr>
          <w:trHeight w:val="289"/>
        </w:trPr>
        <w:tc>
          <w:tcPr>
            <w:tcW w:w="38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92170D7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ravel within the last 14 days</w:t>
            </w:r>
          </w:p>
        </w:tc>
        <w:tc>
          <w:tcPr>
            <w:tcW w:w="3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DC17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6573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AD9CD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>b</w:t>
            </w:r>
          </w:p>
        </w:tc>
      </w:tr>
      <w:tr w:rsidR="00AD1B4A" w:rsidRPr="00D30DC6" w14:paraId="7C83456A" w14:textId="77777777" w:rsidTr="00B835CD">
        <w:trPr>
          <w:trHeight w:val="248"/>
        </w:trPr>
        <w:tc>
          <w:tcPr>
            <w:tcW w:w="3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035908F1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C0AC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4607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ferenc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F2F37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AD1B4A" w:rsidRPr="00D30DC6" w14:paraId="59559825" w14:textId="77777777" w:rsidTr="00B835CD">
        <w:trPr>
          <w:trHeight w:val="248"/>
        </w:trPr>
        <w:tc>
          <w:tcPr>
            <w:tcW w:w="3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530AFE33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6CCC2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A0D56" w14:textId="77777777" w:rsidR="00AD1B4A" w:rsidRPr="001E1BCB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8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E746F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</w:p>
        </w:tc>
      </w:tr>
      <w:tr w:rsidR="00AD1B4A" w:rsidRPr="00D30DC6" w14:paraId="3710FCC5" w14:textId="77777777" w:rsidTr="00B835CD">
        <w:trPr>
          <w:trHeight w:val="289"/>
        </w:trPr>
        <w:tc>
          <w:tcPr>
            <w:tcW w:w="38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hideMark/>
          </w:tcPr>
          <w:p w14:paraId="43BAAAC5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Travel within the last 3 months 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360D8C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B2A6BA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B2F294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>b</w:t>
            </w:r>
          </w:p>
        </w:tc>
      </w:tr>
      <w:tr w:rsidR="00AD1B4A" w:rsidRPr="00D30DC6" w14:paraId="7F58668F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21BDE5B7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225049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6EB9D6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ferenc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ADC4539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AD1B4A" w:rsidRPr="00D30DC6" w14:paraId="0EB65CA0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7D636765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98279D0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D87FE99" w14:textId="77777777" w:rsidR="00AD1B4A" w:rsidRPr="001E1BCB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-0.10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53F0BD8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</w:p>
        </w:tc>
      </w:tr>
      <w:tr w:rsidR="00AD1B4A" w:rsidRPr="00D30DC6" w14:paraId="50EC2BEB" w14:textId="77777777" w:rsidTr="00B835CD">
        <w:trPr>
          <w:trHeight w:val="289"/>
        </w:trPr>
        <w:tc>
          <w:tcPr>
            <w:tcW w:w="381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50C230C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ravel overal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(recent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2A53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7704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78528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>b</w:t>
            </w:r>
          </w:p>
        </w:tc>
      </w:tr>
      <w:tr w:rsidR="00AD1B4A" w:rsidRPr="00D30DC6" w14:paraId="1186E8C7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F5DAECA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3BC0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E959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ferenc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3E8CD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AD1B4A" w:rsidRPr="00D30DC6" w14:paraId="438C15CB" w14:textId="77777777" w:rsidTr="00B835CD">
        <w:trPr>
          <w:trHeight w:val="25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7F9CC7C5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8DA96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67673" w14:textId="77777777" w:rsidR="00AD1B4A" w:rsidRPr="001E1BCB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15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AD7F8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</w:p>
        </w:tc>
      </w:tr>
      <w:tr w:rsidR="00AD1B4A" w:rsidRPr="00D30DC6" w14:paraId="0371D2DF" w14:textId="77777777" w:rsidTr="00B835CD">
        <w:trPr>
          <w:trHeight w:val="258"/>
        </w:trPr>
        <w:tc>
          <w:tcPr>
            <w:tcW w:w="9922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7E6E6"/>
            <w:vAlign w:val="center"/>
            <w:hideMark/>
          </w:tcPr>
          <w:p w14:paraId="702CD845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Household covariate</w:t>
            </w:r>
          </w:p>
        </w:tc>
      </w:tr>
      <w:tr w:rsidR="00AD1B4A" w:rsidRPr="00D30DC6" w14:paraId="017BA062" w14:textId="77777777" w:rsidTr="00B835CD">
        <w:trPr>
          <w:trHeight w:val="289"/>
        </w:trPr>
        <w:tc>
          <w:tcPr>
            <w:tcW w:w="3812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0B3559B" w14:textId="77777777" w:rsidR="00AD1B4A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DENV infected Aedes </w:t>
            </w:r>
          </w:p>
          <w:p w14:paraId="3AE7F5AC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AI DENV+)</w:t>
            </w:r>
          </w:p>
        </w:tc>
        <w:tc>
          <w:tcPr>
            <w:tcW w:w="32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A392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1501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FAF1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309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2E6C4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002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>b</w:t>
            </w:r>
          </w:p>
        </w:tc>
      </w:tr>
      <w:tr w:rsidR="00AD1B4A" w:rsidRPr="00D30DC6" w14:paraId="0E1C8FAC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EC48566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83EE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19CC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ferenc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2AD3B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AD1B4A" w:rsidRPr="00D30DC6" w14:paraId="6FF09AF6" w14:textId="77777777" w:rsidTr="00B835CD">
        <w:trPr>
          <w:trHeight w:val="25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78C067C9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A93F7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gt;0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B2DA5" w14:textId="77777777" w:rsidR="00AD1B4A" w:rsidRPr="001E1BCB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18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2CE48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002</w:t>
            </w:r>
          </w:p>
        </w:tc>
      </w:tr>
      <w:tr w:rsidR="00AD1B4A" w:rsidRPr="00D30DC6" w14:paraId="4CFF78ED" w14:textId="77777777" w:rsidTr="00B835CD">
        <w:trPr>
          <w:trHeight w:val="258"/>
        </w:trPr>
        <w:tc>
          <w:tcPr>
            <w:tcW w:w="9922" w:type="dxa"/>
            <w:gridSpan w:val="4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7E6E6"/>
            <w:vAlign w:val="center"/>
            <w:hideMark/>
          </w:tcPr>
          <w:p w14:paraId="7C75C47A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lastRenderedPageBreak/>
              <w:t>Cluster covaria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</w:t>
            </w:r>
          </w:p>
        </w:tc>
      </w:tr>
      <w:tr w:rsidR="00AD1B4A" w:rsidRPr="00D30DC6" w14:paraId="3E69C4B3" w14:textId="77777777" w:rsidTr="00B835CD">
        <w:trPr>
          <w:trHeight w:val="289"/>
        </w:trPr>
        <w:tc>
          <w:tcPr>
            <w:tcW w:w="3812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FCEF8A1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Aedes </w:t>
            </w:r>
            <w:proofErr w:type="spellStart"/>
            <w:r w:rsidRPr="00D30DC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ensity</w:t>
            </w:r>
            <w:r w:rsidRPr="00D30DC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vertAlign w:val="subscript"/>
              </w:rPr>
              <w:t>c</w:t>
            </w:r>
            <w:proofErr w:type="spellEnd"/>
            <w:r w:rsidRPr="00D30DC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(AI</w:t>
            </w:r>
            <w:r w:rsidRPr="00D30DC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vertAlign w:val="subscript"/>
              </w:rPr>
              <w:t>c</w:t>
            </w:r>
            <w:r w:rsidRPr="00D30DC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32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4534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501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BA87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309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C9053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>b</w:t>
            </w:r>
          </w:p>
        </w:tc>
      </w:tr>
      <w:tr w:rsidR="00AD1B4A" w:rsidRPr="00D30DC6" w14:paraId="152BDD32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7AABED4D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A0DA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AB08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ferenc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C1198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AD1B4A" w:rsidRPr="00D30DC6" w14:paraId="201F87FF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4ED18CFF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F790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-1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42DB" w14:textId="77777777" w:rsidR="00AD1B4A" w:rsidRPr="001E1BCB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5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9827A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</w:tr>
      <w:tr w:rsidR="00AD1B4A" w:rsidRPr="00D30DC6" w14:paraId="7D2C1B02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74B0F6E8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281A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.1-3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572B" w14:textId="77777777" w:rsidR="00AD1B4A" w:rsidRPr="001E1BCB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3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4F1C7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</w:tr>
      <w:tr w:rsidR="00AD1B4A" w:rsidRPr="00D30DC6" w14:paraId="7FC8C117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20151304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73A85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&gt;3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CF7C0" w14:textId="77777777" w:rsidR="00AD1B4A" w:rsidRPr="001E1BCB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4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96F1F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</w:tr>
      <w:tr w:rsidR="00AD1B4A" w:rsidRPr="00D30DC6" w14:paraId="5CDC8B84" w14:textId="77777777" w:rsidTr="00B835CD">
        <w:trPr>
          <w:trHeight w:val="289"/>
        </w:trPr>
        <w:tc>
          <w:tcPr>
            <w:tcW w:w="38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hideMark/>
          </w:tcPr>
          <w:p w14:paraId="53A47E79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Aedes density </w:t>
            </w:r>
            <w:proofErr w:type="spellStart"/>
            <w:r w:rsidRPr="00D30DC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indoors</w:t>
            </w:r>
            <w:r w:rsidRPr="00D30DC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vertAlign w:val="subscript"/>
              </w:rPr>
              <w:t>c</w:t>
            </w:r>
            <w:proofErr w:type="spellEnd"/>
            <w:r w:rsidRPr="00D30DC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vertAlign w:val="superscript"/>
              </w:rPr>
              <w:t xml:space="preserve"> </w:t>
            </w:r>
            <w:r w:rsidRPr="00D30DC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AI</w:t>
            </w:r>
            <w:r w:rsidRPr="00D30DC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vertAlign w:val="subscript"/>
              </w:rPr>
              <w:t>c</w:t>
            </w:r>
            <w:r w:rsidRPr="00D30DC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_in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94D02E" w14:textId="77777777" w:rsidR="00AD1B4A" w:rsidRPr="00D30DC6" w:rsidRDefault="00AD1B4A" w:rsidP="00B83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30DC6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0367F4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DB7BD0E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>b</w:t>
            </w:r>
          </w:p>
        </w:tc>
      </w:tr>
      <w:tr w:rsidR="00AD1B4A" w:rsidRPr="00D30DC6" w14:paraId="10B51EE8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13E12118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BF5CE7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5BD2D3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ferenc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3B3B861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AD1B4A" w:rsidRPr="00D30DC6" w14:paraId="51EC11B3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0F6F7091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3E2CB0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-0.65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4536C1" w14:textId="77777777" w:rsidR="00AD1B4A" w:rsidRPr="001E1BCB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3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F524349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</w:p>
        </w:tc>
      </w:tr>
      <w:tr w:rsidR="00AD1B4A" w:rsidRPr="00D30DC6" w14:paraId="0A81C7BC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686FD31F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0336F6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6-1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604806" w14:textId="77777777" w:rsidR="00AD1B4A" w:rsidRPr="001E1BCB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2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3B7BAB1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16</w:t>
            </w:r>
          </w:p>
        </w:tc>
      </w:tr>
      <w:tr w:rsidR="00AD1B4A" w:rsidRPr="00D30DC6" w14:paraId="2BDBA34A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2FD829F3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2CE2107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&gt;1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8D5C38B" w14:textId="77777777" w:rsidR="00AD1B4A" w:rsidRPr="001E1BCB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3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BBB4F3E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</w:p>
        </w:tc>
      </w:tr>
      <w:tr w:rsidR="00AD1B4A" w:rsidRPr="00D30DC6" w14:paraId="6D41F4FA" w14:textId="77777777" w:rsidTr="00B835CD">
        <w:trPr>
          <w:trHeight w:val="289"/>
        </w:trPr>
        <w:tc>
          <w:tcPr>
            <w:tcW w:w="38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4141657" w14:textId="77777777" w:rsidR="00AD1B4A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DENV infected Aedes </w:t>
            </w:r>
          </w:p>
          <w:p w14:paraId="31A9D3E2" w14:textId="77777777" w:rsidR="00AD1B4A" w:rsidRPr="001E1BCB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A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vertAlign w:val="subscript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DENV+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5B7E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DB2C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0FE20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>b</w:t>
            </w:r>
          </w:p>
        </w:tc>
      </w:tr>
      <w:tr w:rsidR="00AD1B4A" w:rsidRPr="00D30DC6" w14:paraId="1C37D77F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1660157B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D07E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768C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ferenc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3AD9A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AD1B4A" w:rsidRPr="00D30DC6" w14:paraId="29AFC118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2552E1DB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F434E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gt;0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602BF" w14:textId="77777777" w:rsidR="00AD1B4A" w:rsidRPr="001E1BCB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0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41327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</w:tr>
      <w:tr w:rsidR="00AD1B4A" w:rsidRPr="00D30DC6" w14:paraId="459D958A" w14:textId="77777777" w:rsidTr="00B835CD">
        <w:trPr>
          <w:trHeight w:val="289"/>
        </w:trPr>
        <w:tc>
          <w:tcPr>
            <w:tcW w:w="38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hideMark/>
          </w:tcPr>
          <w:p w14:paraId="568F8E5C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Breteau Inde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(BI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5534B0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D338E6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13ABE27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>b</w:t>
            </w:r>
          </w:p>
        </w:tc>
      </w:tr>
      <w:tr w:rsidR="00AD1B4A" w:rsidRPr="00D30DC6" w14:paraId="17B87CEB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497EB1E4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7B4635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411295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ferenc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B72A1DE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AD1B4A" w:rsidRPr="00D30DC6" w14:paraId="6E6F11E6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1B9D10D9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9C27A0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-34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A91A50" w14:textId="77777777" w:rsidR="00AD1B4A" w:rsidRPr="001E1BCB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-0.07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A634C33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</w:p>
        </w:tc>
      </w:tr>
      <w:tr w:rsidR="00AD1B4A" w:rsidRPr="00D30DC6" w14:paraId="09A12DE2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360E886F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94E91B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4-68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BFA864" w14:textId="77777777" w:rsidR="00AD1B4A" w:rsidRPr="001E1BCB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-0.2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8AC00A2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</w:p>
        </w:tc>
      </w:tr>
      <w:tr w:rsidR="00AD1B4A" w:rsidRPr="00D30DC6" w14:paraId="0B253468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0769E137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3F1B19B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gt;68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A374ABE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-0.03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63B4725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905</w:t>
            </w:r>
          </w:p>
        </w:tc>
      </w:tr>
      <w:tr w:rsidR="00AD1B4A" w:rsidRPr="00D30DC6" w14:paraId="2526E7AB" w14:textId="77777777" w:rsidTr="00B835CD">
        <w:trPr>
          <w:trHeight w:val="289"/>
        </w:trPr>
        <w:tc>
          <w:tcPr>
            <w:tcW w:w="38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D5824B7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Container </w:t>
            </w:r>
            <w:proofErr w:type="spellStart"/>
            <w:r w:rsidRPr="00D30DC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Index</w:t>
            </w:r>
            <w:r w:rsidRPr="00D30DC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vertAlign w:val="subscript"/>
              </w:rPr>
              <w:t>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C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vertAlign w:val="subscript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5D65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A828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BF6C7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>b</w:t>
            </w:r>
          </w:p>
        </w:tc>
      </w:tr>
      <w:tr w:rsidR="00AD1B4A" w:rsidRPr="00D30DC6" w14:paraId="5B4D1584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60924783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55DD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E0FF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ferenc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444B8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AD1B4A" w:rsidRPr="00D30DC6" w14:paraId="0A30C9F6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373F5E84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C792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-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E8CF" w14:textId="77777777" w:rsidR="00AD1B4A" w:rsidRPr="001E1BCB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1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50C97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</w:p>
        </w:tc>
      </w:tr>
      <w:tr w:rsidR="00AD1B4A" w:rsidRPr="00D30DC6" w14:paraId="355101B3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0CC09253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3738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-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3A9B" w14:textId="77777777" w:rsidR="00AD1B4A" w:rsidRPr="001E1BCB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6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2F4B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</w:p>
        </w:tc>
      </w:tr>
      <w:tr w:rsidR="00AD1B4A" w:rsidRPr="00D30DC6" w14:paraId="729A0894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7FBB055E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9E314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960E4" w14:textId="77777777" w:rsidR="00AD1B4A" w:rsidRPr="001E1BCB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20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6D083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</w:p>
        </w:tc>
      </w:tr>
      <w:tr w:rsidR="00AD1B4A" w:rsidRPr="00D30DC6" w14:paraId="09F36367" w14:textId="77777777" w:rsidTr="00B835CD">
        <w:trPr>
          <w:trHeight w:val="289"/>
        </w:trPr>
        <w:tc>
          <w:tcPr>
            <w:tcW w:w="38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hideMark/>
          </w:tcPr>
          <w:p w14:paraId="1A48118D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House Index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HI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9D60465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737D0C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390ED7C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>b</w:t>
            </w:r>
          </w:p>
        </w:tc>
      </w:tr>
      <w:tr w:rsidR="00AD1B4A" w:rsidRPr="00D30DC6" w14:paraId="233E7501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5939171F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E38DCA5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75A4B8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ferenc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A3D0D92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AD1B4A" w:rsidRPr="00D30DC6" w14:paraId="7D3543C5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2E1B6E79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D69D9E4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-3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D8FA0A" w14:textId="77777777" w:rsidR="00AD1B4A" w:rsidRPr="001E1BCB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-0.14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EFD0EFF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</w:p>
        </w:tc>
      </w:tr>
      <w:tr w:rsidR="00AD1B4A" w:rsidRPr="00D30DC6" w14:paraId="03C2C534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7F75D592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68F4FBA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3-6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F27EFE" w14:textId="77777777" w:rsidR="00AD1B4A" w:rsidRPr="001E1BCB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58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BFEA9BE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</w:p>
        </w:tc>
      </w:tr>
      <w:tr w:rsidR="00AD1B4A" w:rsidRPr="00D30DC6" w14:paraId="43F6FDF3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621413EF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74DB2EF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gt;6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AD63F02" w14:textId="77777777" w:rsidR="00AD1B4A" w:rsidRPr="001E1BCB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46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83C14CE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</w:p>
        </w:tc>
      </w:tr>
      <w:tr w:rsidR="00AD1B4A" w:rsidRPr="00D30DC6" w14:paraId="0080325C" w14:textId="77777777" w:rsidTr="00B835CD">
        <w:trPr>
          <w:trHeight w:val="289"/>
        </w:trPr>
        <w:tc>
          <w:tcPr>
            <w:tcW w:w="38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5792851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upae per House (PHI</w:t>
            </w:r>
            <w:r w:rsidRPr="00D30DC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vertAlign w:val="subscript"/>
              </w:rPr>
              <w:t>c</w:t>
            </w:r>
            <w:r w:rsidRPr="00D30DC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B1D9" w14:textId="77777777" w:rsidR="00AD1B4A" w:rsidRPr="00D30DC6" w:rsidRDefault="00AD1B4A" w:rsidP="00B83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30DC6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A694" w14:textId="77777777" w:rsidR="00AD1B4A" w:rsidRPr="001E1BCB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63FF4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>b</w:t>
            </w:r>
          </w:p>
        </w:tc>
      </w:tr>
      <w:tr w:rsidR="00AD1B4A" w:rsidRPr="00D30DC6" w14:paraId="791EB103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5118A82C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7508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7912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ferenc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74DC1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AD1B4A" w:rsidRPr="00D30DC6" w14:paraId="3699504C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2979C05E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AECA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-1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50A7" w14:textId="77777777" w:rsidR="00AD1B4A" w:rsidRPr="001E1BCB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46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5E544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</w:p>
        </w:tc>
      </w:tr>
      <w:tr w:rsidR="00AD1B4A" w:rsidRPr="00D30DC6" w14:paraId="0B128DC7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32AA5159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7FB9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-2.9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C57B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-0.0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BE164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809</w:t>
            </w:r>
          </w:p>
        </w:tc>
      </w:tr>
      <w:tr w:rsidR="00AD1B4A" w:rsidRPr="00D30DC6" w14:paraId="5718F6A0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61D5B39A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81082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gt;2.9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E24D7" w14:textId="77777777" w:rsidR="00AD1B4A" w:rsidRPr="001E1BCB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-0.06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82F3C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</w:p>
        </w:tc>
      </w:tr>
      <w:tr w:rsidR="00AD1B4A" w:rsidRPr="00D30DC6" w14:paraId="57B71CD4" w14:textId="77777777" w:rsidTr="00B835CD">
        <w:trPr>
          <w:trHeight w:val="289"/>
        </w:trPr>
        <w:tc>
          <w:tcPr>
            <w:tcW w:w="381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3BA2C31" w14:textId="77777777" w:rsidR="00AD1B4A" w:rsidRPr="00134CBA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34CB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upae per Person Index (</w:t>
            </w:r>
            <w:proofErr w:type="spellStart"/>
            <w:r w:rsidRPr="00134CB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PI</w:t>
            </w:r>
            <w:r w:rsidRPr="00134CB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vertAlign w:val="subscript"/>
              </w:rPr>
              <w:t>c</w:t>
            </w:r>
            <w:proofErr w:type="spellEnd"/>
            <w:r w:rsidRPr="00134CB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83E4C5C" w14:textId="77777777" w:rsidR="00AD1B4A" w:rsidRPr="00D30DC6" w:rsidRDefault="00AD1B4A" w:rsidP="00B83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30DC6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04494E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47CEDAE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>b</w:t>
            </w:r>
          </w:p>
        </w:tc>
      </w:tr>
      <w:tr w:rsidR="00AD1B4A" w:rsidRPr="00D30DC6" w14:paraId="5D838E99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6D9CB15" w14:textId="77777777" w:rsidR="00AD1B4A" w:rsidRPr="00D30DC6" w:rsidRDefault="00AD1B4A" w:rsidP="00B835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C50A4D9" w14:textId="77777777" w:rsidR="00AD1B4A" w:rsidRPr="001E1BCB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D0BF80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ferenc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F4F3A7C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AD1B4A" w:rsidRPr="00D30DC6" w14:paraId="0124CF0A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025E79" w14:textId="77777777" w:rsidR="00AD1B4A" w:rsidRPr="00D30DC6" w:rsidRDefault="00AD1B4A" w:rsidP="00B835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4EF0818" w14:textId="77777777" w:rsidR="00AD1B4A" w:rsidRPr="001E1BCB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0-0.2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166D24" w14:textId="77777777" w:rsidR="00AD1B4A" w:rsidRPr="001E1BCB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-0.06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465D18C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001</w:t>
            </w:r>
          </w:p>
        </w:tc>
      </w:tr>
      <w:tr w:rsidR="00AD1B4A" w:rsidRPr="00D30DC6" w14:paraId="3963CB99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C276AC0" w14:textId="77777777" w:rsidR="00AD1B4A" w:rsidRPr="00D30DC6" w:rsidRDefault="00AD1B4A" w:rsidP="00B835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F3749D4" w14:textId="77777777" w:rsidR="00AD1B4A" w:rsidRPr="001E1BCB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5-0.7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18159E" w14:textId="77777777" w:rsidR="00AD1B4A" w:rsidRPr="001E1BCB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42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20232CD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</w:p>
        </w:tc>
      </w:tr>
      <w:tr w:rsidR="00AD1B4A" w:rsidRPr="00D30DC6" w14:paraId="3CD95C0E" w14:textId="77777777" w:rsidTr="00B835CD">
        <w:trPr>
          <w:trHeight w:val="25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4486805A" w14:textId="77777777" w:rsidR="00AD1B4A" w:rsidRPr="00D30DC6" w:rsidRDefault="00AD1B4A" w:rsidP="00B835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6F6D961" w14:textId="77777777" w:rsidR="00AD1B4A" w:rsidRPr="001E1BCB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&gt;0.7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6FE5286" w14:textId="77777777" w:rsidR="00AD1B4A" w:rsidRPr="001E1BCB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20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5B0DB4A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</w:p>
        </w:tc>
      </w:tr>
      <w:tr w:rsidR="00AD1B4A" w:rsidRPr="00D30DC6" w14:paraId="0CFF862D" w14:textId="77777777" w:rsidTr="00B835CD">
        <w:trPr>
          <w:trHeight w:val="258"/>
        </w:trPr>
        <w:tc>
          <w:tcPr>
            <w:tcW w:w="9922" w:type="dxa"/>
            <w:gridSpan w:val="4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79AD6B6F" w14:textId="77777777" w:rsidR="00AD1B4A" w:rsidRPr="001E1BCB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rovince covariates</w:t>
            </w:r>
          </w:p>
        </w:tc>
      </w:tr>
      <w:tr w:rsidR="00AD1B4A" w:rsidRPr="00D30DC6" w14:paraId="692D0E8D" w14:textId="77777777" w:rsidTr="00B835CD">
        <w:trPr>
          <w:trHeight w:val="289"/>
        </w:trPr>
        <w:tc>
          <w:tcPr>
            <w:tcW w:w="3812" w:type="dxa"/>
            <w:vMerge w:val="restar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1CB21C6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eason</w:t>
            </w:r>
          </w:p>
        </w:tc>
        <w:tc>
          <w:tcPr>
            <w:tcW w:w="32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6FF7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501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11B4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309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AD7FE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>b</w:t>
            </w:r>
          </w:p>
        </w:tc>
      </w:tr>
      <w:tr w:rsidR="00AD1B4A" w:rsidRPr="00D30DC6" w14:paraId="468DB747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0942AEB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17DE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Cool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76B7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ferenc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3255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AD1B4A" w:rsidRPr="00D30DC6" w14:paraId="5ADF50E0" w14:textId="77777777" w:rsidTr="00B835CD">
        <w:trPr>
          <w:trHeight w:val="24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5BCF4D0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971E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Hot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45A5" w14:textId="77777777" w:rsidR="00AD1B4A" w:rsidRPr="001E1BCB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13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EAC93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</w:p>
        </w:tc>
      </w:tr>
      <w:tr w:rsidR="00AD1B4A" w:rsidRPr="00D30DC6" w14:paraId="7AD9AFD6" w14:textId="77777777" w:rsidTr="00B835CD">
        <w:trPr>
          <w:trHeight w:val="258"/>
        </w:trPr>
        <w:tc>
          <w:tcPr>
            <w:tcW w:w="38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42E9A89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B4898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Rainy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CCC5B" w14:textId="77777777" w:rsidR="00AD1B4A" w:rsidRPr="001E1BCB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10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8906F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</w:p>
        </w:tc>
      </w:tr>
      <w:tr w:rsidR="00AD1B4A" w:rsidRPr="00D30DC6" w14:paraId="0BB62C30" w14:textId="77777777" w:rsidTr="00B835CD">
        <w:trPr>
          <w:trHeight w:val="289"/>
        </w:trPr>
        <w:tc>
          <w:tcPr>
            <w:tcW w:w="3812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000000" w:fill="E7E6E6"/>
            <w:hideMark/>
          </w:tcPr>
          <w:p w14:paraId="0C3BA9D2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Vector control intervention</w:t>
            </w:r>
          </w:p>
        </w:tc>
        <w:tc>
          <w:tcPr>
            <w:tcW w:w="3299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7EE8F90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60682F2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309" w:type="dxa"/>
            <w:tcBorders>
              <w:top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2DA4C85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091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>b</w:t>
            </w:r>
          </w:p>
        </w:tc>
      </w:tr>
      <w:tr w:rsidR="00AD1B4A" w:rsidRPr="00D30DC6" w14:paraId="1A4F0F71" w14:textId="77777777" w:rsidTr="00B835CD">
        <w:trPr>
          <w:trHeight w:val="248"/>
        </w:trPr>
        <w:tc>
          <w:tcPr>
            <w:tcW w:w="3812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66C9E4CF" w14:textId="77777777" w:rsidR="00AD1B4A" w:rsidRPr="00D30DC6" w:rsidRDefault="00AD1B4A" w:rsidP="00B835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A5BD2F2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Control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FB88533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ference</w:t>
            </w:r>
          </w:p>
        </w:tc>
        <w:tc>
          <w:tcPr>
            <w:tcW w:w="1309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4DAD5F6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AD1B4A" w:rsidRPr="00D30DC6" w14:paraId="20A5B605" w14:textId="77777777" w:rsidTr="00B835CD">
        <w:trPr>
          <w:trHeight w:val="258"/>
        </w:trPr>
        <w:tc>
          <w:tcPr>
            <w:tcW w:w="381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6102A0E" w14:textId="77777777" w:rsidR="00AD1B4A" w:rsidRPr="00D30DC6" w:rsidRDefault="00AD1B4A" w:rsidP="00B835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9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52A4A48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Pyriproxyfen</w:t>
            </w:r>
          </w:p>
        </w:tc>
        <w:tc>
          <w:tcPr>
            <w:tcW w:w="15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27074EA" w14:textId="77777777" w:rsidR="00AD1B4A" w:rsidRPr="00D30DC6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-0.001</w:t>
            </w:r>
          </w:p>
        </w:tc>
        <w:tc>
          <w:tcPr>
            <w:tcW w:w="13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F41F6CB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091</w:t>
            </w:r>
          </w:p>
        </w:tc>
      </w:tr>
      <w:tr w:rsidR="00AD1B4A" w:rsidRPr="00D30DC6" w14:paraId="19AFB13A" w14:textId="77777777" w:rsidTr="00B835CD">
        <w:trPr>
          <w:trHeight w:val="289"/>
        </w:trPr>
        <w:tc>
          <w:tcPr>
            <w:tcW w:w="38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A36E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lastRenderedPageBreak/>
              <w:t>Temperature maximu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</w:t>
            </w:r>
            <w:r w:rsidRPr="00D30DC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°C)</w:t>
            </w:r>
          </w:p>
        </w:tc>
        <w:tc>
          <w:tcPr>
            <w:tcW w:w="329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E5C9F" w14:textId="77777777" w:rsidR="00AD1B4A" w:rsidRPr="00D30DC6" w:rsidRDefault="00AD1B4A" w:rsidP="00B83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30DC6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194D" w14:textId="77777777" w:rsidR="00AD1B4A" w:rsidRPr="001E1BCB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-0.006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B7B23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>b</w:t>
            </w:r>
          </w:p>
        </w:tc>
      </w:tr>
      <w:tr w:rsidR="00AD1B4A" w:rsidRPr="00D30DC6" w14:paraId="251E196C" w14:textId="77777777" w:rsidTr="00B835CD">
        <w:trPr>
          <w:trHeight w:val="289"/>
        </w:trPr>
        <w:tc>
          <w:tcPr>
            <w:tcW w:w="3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2ECACD" w14:textId="77777777" w:rsidR="00AD1B4A" w:rsidRPr="00D30DC6" w:rsidRDefault="00AD1B4A" w:rsidP="00B835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emperature minimum (°C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226CDF4" w14:textId="77777777" w:rsidR="00AD1B4A" w:rsidRPr="00D30DC6" w:rsidRDefault="00AD1B4A" w:rsidP="00B83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30DC6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B7B4F2" w14:textId="77777777" w:rsidR="00AD1B4A" w:rsidRPr="001E1BCB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-0.0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3A5A7AB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>b</w:t>
            </w:r>
          </w:p>
        </w:tc>
      </w:tr>
      <w:tr w:rsidR="00AD1B4A" w:rsidRPr="00D30DC6" w14:paraId="65189527" w14:textId="77777777" w:rsidTr="00B835CD">
        <w:trPr>
          <w:trHeight w:val="289"/>
        </w:trPr>
        <w:tc>
          <w:tcPr>
            <w:tcW w:w="3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16F5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Relative Humidity (%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F77CDC" w14:textId="77777777" w:rsidR="00AD1B4A" w:rsidRPr="00D30DC6" w:rsidRDefault="00AD1B4A" w:rsidP="00B83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30DC6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E52E" w14:textId="77777777" w:rsidR="00AD1B4A" w:rsidRPr="001E1BCB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DE6B6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>b</w:t>
            </w:r>
          </w:p>
        </w:tc>
      </w:tr>
      <w:tr w:rsidR="00AD1B4A" w:rsidRPr="00D30DC6" w14:paraId="46D21E71" w14:textId="77777777" w:rsidTr="00B835CD">
        <w:trPr>
          <w:trHeight w:val="289"/>
        </w:trPr>
        <w:tc>
          <w:tcPr>
            <w:tcW w:w="3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1EEC7B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Rainfall (mm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C63196D" w14:textId="77777777" w:rsidR="00AD1B4A" w:rsidRPr="00D30DC6" w:rsidRDefault="00AD1B4A" w:rsidP="00B83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30DC6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D3566C" w14:textId="77777777" w:rsidR="00AD1B4A" w:rsidRPr="001E1BCB" w:rsidRDefault="00AD1B4A" w:rsidP="00B835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E1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0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6A72F66" w14:textId="77777777" w:rsidR="00AD1B4A" w:rsidRPr="00D30DC6" w:rsidRDefault="00AD1B4A" w:rsidP="00B83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01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>b</w:t>
            </w:r>
          </w:p>
        </w:tc>
      </w:tr>
      <w:tr w:rsidR="00AD1B4A" w:rsidRPr="00D30DC6" w14:paraId="7D6E76E5" w14:textId="77777777" w:rsidTr="00B835CD">
        <w:trPr>
          <w:trHeight w:val="289"/>
        </w:trPr>
        <w:tc>
          <w:tcPr>
            <w:tcW w:w="992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AC59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 xml:space="preserve">a 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Difference between each class and the reference class</w:t>
            </w:r>
          </w:p>
        </w:tc>
      </w:tr>
      <w:tr w:rsidR="00AD1B4A" w:rsidRPr="00D30DC6" w14:paraId="121A1F3D" w14:textId="77777777" w:rsidTr="00B835CD">
        <w:trPr>
          <w:trHeight w:val="289"/>
        </w:trPr>
        <w:tc>
          <w:tcPr>
            <w:tcW w:w="99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219C" w14:textId="77777777" w:rsidR="00AD1B4A" w:rsidRPr="00D30DC6" w:rsidRDefault="00AD1B4A" w:rsidP="00B83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 xml:space="preserve">b 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L</w:t>
            </w:r>
            <w:r w:rsidRPr="00D30DC6">
              <w:rPr>
                <w:rFonts w:ascii="Times New Roman" w:eastAsia="Times New Roman" w:hAnsi="Times New Roman" w:cs="Times New Roman"/>
                <w:color w:val="000000"/>
                <w:szCs w:val="22"/>
              </w:rPr>
              <w:t>ikelihood ratio test to assess the global effect of variable.</w:t>
            </w:r>
          </w:p>
        </w:tc>
      </w:tr>
    </w:tbl>
    <w:p w14:paraId="0F2D182B" w14:textId="77777777" w:rsidR="00AD1B4A" w:rsidRDefault="00AD1B4A" w:rsidP="00AD1B4A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70410A54" w14:textId="77777777" w:rsidR="00AD1B4A" w:rsidRDefault="00AD1B4A"/>
    <w:sectPr w:rsidR="00AD1B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B4A"/>
    <w:rsid w:val="00AD1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F9420"/>
  <w15:chartTrackingRefBased/>
  <w15:docId w15:val="{4A0A2648-40CD-4FE8-990D-C899557D7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B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1</Words>
  <Characters>2288</Characters>
  <Application>Microsoft Office Word</Application>
  <DocSecurity>0</DocSecurity>
  <Lines>19</Lines>
  <Paragraphs>5</Paragraphs>
  <ScaleCrop>false</ScaleCrop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e fustec</dc:creator>
  <cp:keywords/>
  <dc:description/>
  <cp:lastModifiedBy>benedicte fustec</cp:lastModifiedBy>
  <cp:revision>1</cp:revision>
  <dcterms:created xsi:type="dcterms:W3CDTF">2021-05-12T09:39:00Z</dcterms:created>
  <dcterms:modified xsi:type="dcterms:W3CDTF">2021-05-12T09:39:00Z</dcterms:modified>
</cp:coreProperties>
</file>